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3BE3BA" w14:textId="77777777" w:rsidR="0086655E" w:rsidRPr="009C0E1A" w:rsidRDefault="009C0E1A">
      <w:pPr>
        <w:rPr>
          <w:rFonts w:ascii="Times New Roman" w:hAnsi="Times New Roman" w:cs="Times New Roman"/>
          <w:b/>
          <w:sz w:val="36"/>
          <w:szCs w:val="24"/>
        </w:rPr>
      </w:pPr>
      <w:r w:rsidRPr="009C0E1A">
        <w:rPr>
          <w:rFonts w:ascii="Times New Roman" w:hAnsi="Times New Roman" w:cs="Times New Roman"/>
          <w:b/>
          <w:sz w:val="36"/>
          <w:szCs w:val="24"/>
        </w:rPr>
        <w:t>Supplementary material</w:t>
      </w:r>
    </w:p>
    <w:p w14:paraId="649BFE0E" w14:textId="77777777" w:rsidR="009C0E1A" w:rsidRPr="009C0E1A" w:rsidRDefault="009C0E1A">
      <w:pPr>
        <w:rPr>
          <w:rFonts w:ascii="Times New Roman" w:hAnsi="Times New Roman" w:cs="Times New Roman"/>
          <w:sz w:val="24"/>
          <w:szCs w:val="24"/>
        </w:rPr>
      </w:pPr>
    </w:p>
    <w:p w14:paraId="4F6E54B9" w14:textId="77777777" w:rsidR="009C0E1A" w:rsidRPr="009C0E1A" w:rsidRDefault="009C0E1A">
      <w:pPr>
        <w:rPr>
          <w:rFonts w:ascii="Times New Roman" w:hAnsi="Times New Roman" w:cs="Times New Roman"/>
          <w:sz w:val="24"/>
          <w:szCs w:val="24"/>
        </w:rPr>
      </w:pPr>
      <w:r w:rsidRPr="009C0E1A">
        <w:rPr>
          <w:rFonts w:ascii="Times New Roman" w:hAnsi="Times New Roman" w:cs="Times New Roman"/>
          <w:sz w:val="24"/>
          <w:szCs w:val="24"/>
        </w:rPr>
        <w:t>Table S1. Result of multivariable linear mixed model that analyze FEV1 decline over time according to three different BDR definitions</w:t>
      </w:r>
    </w:p>
    <w:p w14:paraId="56B51DCA" w14:textId="77777777" w:rsidR="009C0E1A" w:rsidRDefault="009C0E1A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333"/>
        <w:gridCol w:w="733"/>
      </w:tblGrid>
      <w:tr w:rsidR="009C0E1A" w14:paraId="22808A94" w14:textId="77777777" w:rsidTr="00AF0C3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44AD63" w14:textId="77777777" w:rsidR="009C0E1A" w:rsidRDefault="009C0E1A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BCBB74" w14:textId="77777777" w:rsidR="009C0E1A" w:rsidRDefault="009C0E1A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돋움" w:eastAsia="돋움" w:hAnsi="돋움" w:cs="Times New Roman" w:hint="eastAsia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-coefficient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704129" w14:textId="77777777" w:rsidR="009C0E1A" w:rsidRDefault="009C0E1A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9C0E1A" w14:paraId="119B6FAF" w14:textId="77777777" w:rsidTr="00AF0C38">
        <w:tc>
          <w:tcPr>
            <w:tcW w:w="2268" w:type="dxa"/>
            <w:tcBorders>
              <w:top w:val="single" w:sz="4" w:space="0" w:color="auto"/>
            </w:tcBorders>
          </w:tcPr>
          <w:p w14:paraId="38510A96" w14:textId="77777777" w:rsidR="009C0E1A" w:rsidRDefault="009C0E1A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</w:t>
            </w:r>
          </w:p>
        </w:tc>
        <w:tc>
          <w:tcPr>
            <w:tcW w:w="3743" w:type="dxa"/>
            <w:gridSpan w:val="2"/>
            <w:tcBorders>
              <w:top w:val="single" w:sz="4" w:space="0" w:color="auto"/>
            </w:tcBorders>
          </w:tcPr>
          <w:p w14:paraId="180FE686" w14:textId="172B0D25" w:rsidR="009C0E1A" w:rsidRDefault="00AF0C38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-22.6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350B67D7" w14:textId="4D39F90D" w:rsidR="009C0E1A" w:rsidRDefault="00AF0C38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AF0C38" w14:paraId="23EB20A6" w14:textId="77777777" w:rsidTr="00AF0C38">
        <w:tc>
          <w:tcPr>
            <w:tcW w:w="2268" w:type="dxa"/>
          </w:tcPr>
          <w:p w14:paraId="5426F851" w14:textId="6F89752C" w:rsidR="00AF0C38" w:rsidRDefault="00AF0C38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743" w:type="dxa"/>
            <w:gridSpan w:val="2"/>
          </w:tcPr>
          <w:p w14:paraId="76112BAA" w14:textId="725B3E06" w:rsidR="00AF0C38" w:rsidRDefault="00AF0C38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733" w:type="dxa"/>
          </w:tcPr>
          <w:p w14:paraId="0BC51CB6" w14:textId="7DE22A2C" w:rsidR="00AF0C38" w:rsidRDefault="00AF0C38" w:rsidP="0086655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AF0C38" w14:paraId="2A3C0E40" w14:textId="77777777" w:rsidTr="00AF0C38">
        <w:tc>
          <w:tcPr>
            <w:tcW w:w="2268" w:type="dxa"/>
            <w:tcBorders>
              <w:bottom w:val="single" w:sz="4" w:space="0" w:color="auto"/>
            </w:tcBorders>
          </w:tcPr>
          <w:p w14:paraId="18F6A171" w14:textId="78FF7FD4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 &amp; Time</w:t>
            </w:r>
          </w:p>
        </w:tc>
        <w:tc>
          <w:tcPr>
            <w:tcW w:w="3743" w:type="dxa"/>
            <w:gridSpan w:val="2"/>
            <w:tcBorders>
              <w:bottom w:val="single" w:sz="4" w:space="0" w:color="auto"/>
            </w:tcBorders>
          </w:tcPr>
          <w:p w14:paraId="489C22E7" w14:textId="632389DD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28F3C0E6" w14:textId="656CDC24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AF0C38" w14:paraId="4195C5F5" w14:textId="77777777" w:rsidTr="00AF0C38">
        <w:tc>
          <w:tcPr>
            <w:tcW w:w="2268" w:type="dxa"/>
            <w:tcBorders>
              <w:top w:val="single" w:sz="4" w:space="0" w:color="auto"/>
            </w:tcBorders>
          </w:tcPr>
          <w:p w14:paraId="1318587B" w14:textId="77777777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EV1</w:t>
            </w:r>
          </w:p>
        </w:tc>
        <w:tc>
          <w:tcPr>
            <w:tcW w:w="3743" w:type="dxa"/>
            <w:gridSpan w:val="2"/>
            <w:tcBorders>
              <w:top w:val="single" w:sz="4" w:space="0" w:color="auto"/>
            </w:tcBorders>
          </w:tcPr>
          <w:p w14:paraId="28071A3C" w14:textId="6863A995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-10.6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33864870" w14:textId="3849705D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AF0C38" w14:paraId="692966EB" w14:textId="77777777" w:rsidTr="00AF0C38">
        <w:tc>
          <w:tcPr>
            <w:tcW w:w="2268" w:type="dxa"/>
          </w:tcPr>
          <w:p w14:paraId="071ACFA9" w14:textId="1B195AD1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743" w:type="dxa"/>
            <w:gridSpan w:val="2"/>
          </w:tcPr>
          <w:p w14:paraId="2A9D4171" w14:textId="1136A964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733" w:type="dxa"/>
          </w:tcPr>
          <w:p w14:paraId="6DE4449F" w14:textId="64314D77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AF0C38" w14:paraId="0B3AB980" w14:textId="77777777" w:rsidTr="00AF0C38">
        <w:tc>
          <w:tcPr>
            <w:tcW w:w="2268" w:type="dxa"/>
            <w:tcBorders>
              <w:bottom w:val="single" w:sz="4" w:space="0" w:color="auto"/>
            </w:tcBorders>
          </w:tcPr>
          <w:p w14:paraId="6EDC0EC4" w14:textId="40510F22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-FEV1</w:t>
            </w: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Time</w:t>
            </w:r>
          </w:p>
        </w:tc>
        <w:tc>
          <w:tcPr>
            <w:tcW w:w="3743" w:type="dxa"/>
            <w:gridSpan w:val="2"/>
            <w:tcBorders>
              <w:bottom w:val="single" w:sz="4" w:space="0" w:color="auto"/>
            </w:tcBorders>
          </w:tcPr>
          <w:p w14:paraId="0B2F7975" w14:textId="580F55F1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753218C" w14:textId="5F60EAAC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AF0C38" w14:paraId="1827A668" w14:textId="77777777" w:rsidTr="00AF0C38">
        <w:tc>
          <w:tcPr>
            <w:tcW w:w="2268" w:type="dxa"/>
            <w:tcBorders>
              <w:top w:val="single" w:sz="4" w:space="0" w:color="auto"/>
            </w:tcBorders>
          </w:tcPr>
          <w:p w14:paraId="29D8169B" w14:textId="77777777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VC</w:t>
            </w:r>
          </w:p>
        </w:tc>
        <w:tc>
          <w:tcPr>
            <w:tcW w:w="3743" w:type="dxa"/>
            <w:gridSpan w:val="2"/>
            <w:tcBorders>
              <w:top w:val="single" w:sz="4" w:space="0" w:color="auto"/>
            </w:tcBorders>
          </w:tcPr>
          <w:p w14:paraId="61E8008A" w14:textId="02C6688B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-35.0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1C698BDF" w14:textId="31097912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AF0C38" w14:paraId="3C354FCC" w14:textId="77777777" w:rsidTr="00AF0C38">
        <w:tc>
          <w:tcPr>
            <w:tcW w:w="2268" w:type="dxa"/>
          </w:tcPr>
          <w:p w14:paraId="70A8CAA5" w14:textId="5337F5EB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743" w:type="dxa"/>
            <w:gridSpan w:val="2"/>
          </w:tcPr>
          <w:p w14:paraId="167320F1" w14:textId="39813C47" w:rsidR="00AF0C38" w:rsidRDefault="00FF79DC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733" w:type="dxa"/>
          </w:tcPr>
          <w:p w14:paraId="59C380E9" w14:textId="6857BD62" w:rsidR="00AF0C38" w:rsidRDefault="00FF79DC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AF0C38" w14:paraId="1DFC5F3F" w14:textId="77777777" w:rsidTr="00AF0C38">
        <w:tc>
          <w:tcPr>
            <w:tcW w:w="2268" w:type="dxa"/>
            <w:tcBorders>
              <w:bottom w:val="single" w:sz="4" w:space="0" w:color="auto"/>
            </w:tcBorders>
          </w:tcPr>
          <w:p w14:paraId="0CBE24BB" w14:textId="0B52511F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VC &amp; Time</w:t>
            </w:r>
          </w:p>
        </w:tc>
        <w:tc>
          <w:tcPr>
            <w:tcW w:w="3743" w:type="dxa"/>
            <w:gridSpan w:val="2"/>
            <w:tcBorders>
              <w:bottom w:val="single" w:sz="4" w:space="0" w:color="auto"/>
            </w:tcBorders>
          </w:tcPr>
          <w:p w14:paraId="7593C28B" w14:textId="3BB9C738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23.7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09B3992" w14:textId="611C7ACB" w:rsidR="00AF0C38" w:rsidRDefault="00AF0C38" w:rsidP="00AF0C3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0.61</w:t>
            </w:r>
          </w:p>
        </w:tc>
      </w:tr>
    </w:tbl>
    <w:p w14:paraId="4427A6B1" w14:textId="090954E9" w:rsidR="009C0E1A" w:rsidRDefault="009C0E1A">
      <w:pPr>
        <w:rPr>
          <w:rFonts w:ascii="Times New Roman" w:hAnsi="Times New Roman" w:cs="Times New Roman"/>
          <w:sz w:val="24"/>
          <w:szCs w:val="24"/>
        </w:rPr>
      </w:pPr>
    </w:p>
    <w:p w14:paraId="460B2F3C" w14:textId="361FDA4D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7F069D14" w14:textId="3BC4F1B1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0D78DCA9" w14:textId="70B5EC33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0E335232" w14:textId="61E510C5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2BC12FC8" w14:textId="2D52D9CF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5E7A9EFB" w14:textId="2131F9A6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15430F74" w14:textId="48B486D1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50A4EA2C" w14:textId="61B8898D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7F81D1D1" w14:textId="325B38D6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70A03199" w14:textId="4C9B9BD7" w:rsidR="00FF79DC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08B65842" w14:textId="77777777" w:rsidR="00FF79DC" w:rsidRPr="0078185A" w:rsidRDefault="00FF79DC">
      <w:pPr>
        <w:rPr>
          <w:rFonts w:ascii="Times New Roman" w:hAnsi="Times New Roman" w:cs="Times New Roman"/>
          <w:sz w:val="24"/>
          <w:szCs w:val="24"/>
        </w:rPr>
      </w:pPr>
    </w:p>
    <w:p w14:paraId="3982869F" w14:textId="77777777" w:rsidR="0078185A" w:rsidRDefault="0078185A">
      <w:pPr>
        <w:rPr>
          <w:rFonts w:ascii="Times New Roman" w:hAnsi="Times New Roman" w:cs="Times New Roman"/>
          <w:sz w:val="24"/>
          <w:szCs w:val="24"/>
        </w:rPr>
      </w:pPr>
      <w:r w:rsidRPr="0078185A">
        <w:rPr>
          <w:rFonts w:ascii="Times New Roman" w:hAnsi="Times New Roman" w:cs="Times New Roman"/>
          <w:sz w:val="24"/>
          <w:szCs w:val="24"/>
        </w:rPr>
        <w:lastRenderedPageBreak/>
        <w:t>Table S2. Subgroup analysis of exacerbation frequency according to different COPD severity.</w:t>
      </w:r>
    </w:p>
    <w:p w14:paraId="6482F7AA" w14:textId="03AF2280" w:rsidR="0078185A" w:rsidRDefault="007818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31"/>
        <w:gridCol w:w="1437"/>
        <w:gridCol w:w="1372"/>
        <w:gridCol w:w="1164"/>
        <w:gridCol w:w="1164"/>
        <w:gridCol w:w="1164"/>
      </w:tblGrid>
      <w:tr w:rsidR="00D73105" w14:paraId="0EE733BD" w14:textId="2207E143" w:rsidTr="00F32DED">
        <w:tc>
          <w:tcPr>
            <w:tcW w:w="1394" w:type="dxa"/>
            <w:tcBorders>
              <w:bottom w:val="single" w:sz="4" w:space="0" w:color="auto"/>
            </w:tcBorders>
          </w:tcPr>
          <w:p w14:paraId="3009F741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095F3948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25252945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DACF2B1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5DBE4385" w14:textId="17A08F6B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RR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46EDE5A" w14:textId="5ACA4FBF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359792B" w14:textId="584CC696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D73105" w14:paraId="20717BF2" w14:textId="77777777" w:rsidTr="00F32DED">
        <w:tc>
          <w:tcPr>
            <w:tcW w:w="5534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472F3E34" w14:textId="1B56A416" w:rsidR="00D73105" w:rsidRDefault="000E66DE" w:rsidP="008E2FCB">
            <w:pPr>
              <w:spacing w:line="480" w:lineRule="auto"/>
              <w:ind w:firstLineChars="550" w:firstLine="1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O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4C915C" w14:textId="2DF5F2AC" w:rsidR="00D73105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O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D73105" w14:paraId="03C8A9D6" w14:textId="3A8A3872" w:rsidTr="00F32DED">
        <w:tc>
          <w:tcPr>
            <w:tcW w:w="5534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56B89F6B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-to-severe exacerbation</w:t>
            </w: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</w:tcBorders>
          </w:tcPr>
          <w:p w14:paraId="67563BB8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DEE248D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3A42E60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105" w14:paraId="1D7B6681" w14:textId="2C940539" w:rsidTr="00F32DED"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442821AD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R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52A0C6C2" w14:textId="4F79A4E9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7CF5E34E" w14:textId="41CD0B05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-1.80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1E1795" w14:textId="58B492BA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547E5E" w14:textId="05C15AB1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00934F68" w14:textId="36F1ABA6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-1.00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45992835" w14:textId="7EE610FD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D73105" w14:paraId="535BD091" w14:textId="1FA8648E" w:rsidTr="00F32DED">
        <w:tc>
          <w:tcPr>
            <w:tcW w:w="1394" w:type="dxa"/>
            <w:tcBorders>
              <w:top w:val="nil"/>
            </w:tcBorders>
          </w:tcPr>
          <w:p w14:paraId="22181F42" w14:textId="7777777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R-FEV1</w:t>
            </w:r>
          </w:p>
        </w:tc>
        <w:tc>
          <w:tcPr>
            <w:tcW w:w="1331" w:type="dxa"/>
            <w:tcBorders>
              <w:top w:val="nil"/>
            </w:tcBorders>
          </w:tcPr>
          <w:p w14:paraId="1273F847" w14:textId="38E5188A" w:rsidR="00D73105" w:rsidRDefault="000E66DE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437" w:type="dxa"/>
            <w:tcBorders>
              <w:top w:val="nil"/>
            </w:tcBorders>
          </w:tcPr>
          <w:p w14:paraId="06087258" w14:textId="1708B279" w:rsidR="00D73105" w:rsidRDefault="000E66DE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-1.63</w:t>
            </w:r>
          </w:p>
        </w:tc>
        <w:tc>
          <w:tcPr>
            <w:tcW w:w="1372" w:type="dxa"/>
            <w:tcBorders>
              <w:top w:val="nil"/>
              <w:right w:val="single" w:sz="4" w:space="0" w:color="auto"/>
            </w:tcBorders>
          </w:tcPr>
          <w:p w14:paraId="0D175670" w14:textId="367CD9B7" w:rsidR="00D73105" w:rsidRDefault="00D73105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</w:tcBorders>
          </w:tcPr>
          <w:p w14:paraId="21482BC6" w14:textId="6951A04F" w:rsidR="00D73105" w:rsidRDefault="000E66DE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164" w:type="dxa"/>
            <w:tcBorders>
              <w:top w:val="nil"/>
            </w:tcBorders>
          </w:tcPr>
          <w:p w14:paraId="4AF33B63" w14:textId="022277C5" w:rsidR="00D73105" w:rsidRDefault="000E66DE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-1.45</w:t>
            </w:r>
          </w:p>
        </w:tc>
        <w:tc>
          <w:tcPr>
            <w:tcW w:w="1164" w:type="dxa"/>
            <w:tcBorders>
              <w:top w:val="nil"/>
            </w:tcBorders>
          </w:tcPr>
          <w:p w14:paraId="1A265343" w14:textId="2ED282DC" w:rsidR="00D73105" w:rsidRDefault="000E66DE" w:rsidP="00D7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0E66DE" w14:paraId="27FA4AEA" w14:textId="4B54E33E" w:rsidTr="00F32DED">
        <w:tc>
          <w:tcPr>
            <w:tcW w:w="1394" w:type="dxa"/>
          </w:tcPr>
          <w:p w14:paraId="045D2844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R-FVC</w:t>
            </w:r>
          </w:p>
        </w:tc>
        <w:tc>
          <w:tcPr>
            <w:tcW w:w="1331" w:type="dxa"/>
          </w:tcPr>
          <w:p w14:paraId="04DE672A" w14:textId="67C45C78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0</w:t>
            </w:r>
          </w:p>
        </w:tc>
        <w:tc>
          <w:tcPr>
            <w:tcW w:w="1437" w:type="dxa"/>
          </w:tcPr>
          <w:p w14:paraId="63285B0C" w14:textId="191EAF8F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-3.00</w:t>
            </w:r>
          </w:p>
        </w:tc>
        <w:tc>
          <w:tcPr>
            <w:tcW w:w="1372" w:type="dxa"/>
            <w:tcBorders>
              <w:right w:val="single" w:sz="4" w:space="0" w:color="auto"/>
            </w:tcBorders>
          </w:tcPr>
          <w:p w14:paraId="1E39BC52" w14:textId="51E529BD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164" w:type="dxa"/>
            <w:tcBorders>
              <w:left w:val="single" w:sz="4" w:space="0" w:color="auto"/>
            </w:tcBorders>
          </w:tcPr>
          <w:p w14:paraId="42262BE7" w14:textId="1ABAC44D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1164" w:type="dxa"/>
          </w:tcPr>
          <w:p w14:paraId="7ECF9CA5" w14:textId="6842DFAD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-1.20</w:t>
            </w:r>
          </w:p>
        </w:tc>
        <w:tc>
          <w:tcPr>
            <w:tcW w:w="1164" w:type="dxa"/>
          </w:tcPr>
          <w:p w14:paraId="129E9A51" w14:textId="7097E0C6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0E66DE" w14:paraId="793860DB" w14:textId="6992D244" w:rsidTr="00F32DED">
        <w:tc>
          <w:tcPr>
            <w:tcW w:w="553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C488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exacerbatio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0E3611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E67D5FA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099676D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6DE" w14:paraId="617820FE" w14:textId="58218994" w:rsidTr="00F32DED">
        <w:tc>
          <w:tcPr>
            <w:tcW w:w="1394" w:type="dxa"/>
            <w:tcBorders>
              <w:top w:val="single" w:sz="4" w:space="0" w:color="auto"/>
            </w:tcBorders>
          </w:tcPr>
          <w:p w14:paraId="02E8AE65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R 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3376FD7B" w14:textId="58C0A1F5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6E738A4" w14:textId="71122884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-3.26</w:t>
            </w:r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auto"/>
            </w:tcBorders>
          </w:tcPr>
          <w:p w14:paraId="1F74DE12" w14:textId="60A93B19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</w:tcBorders>
          </w:tcPr>
          <w:p w14:paraId="011DFE2B" w14:textId="02015472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A44CD57" w14:textId="66FB7EFC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-0.79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9A7C976" w14:textId="1132CD44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0E66DE" w14:paraId="20E33283" w14:textId="54E86D69" w:rsidTr="00F32DED">
        <w:tc>
          <w:tcPr>
            <w:tcW w:w="1394" w:type="dxa"/>
          </w:tcPr>
          <w:p w14:paraId="5896A2EA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R-FEV1 </w:t>
            </w:r>
          </w:p>
        </w:tc>
        <w:tc>
          <w:tcPr>
            <w:tcW w:w="1331" w:type="dxa"/>
          </w:tcPr>
          <w:p w14:paraId="25F4C167" w14:textId="24523EFC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437" w:type="dxa"/>
          </w:tcPr>
          <w:p w14:paraId="39AC5074" w14:textId="0802E11E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-2.19</w:t>
            </w:r>
          </w:p>
        </w:tc>
        <w:tc>
          <w:tcPr>
            <w:tcW w:w="1372" w:type="dxa"/>
            <w:tcBorders>
              <w:right w:val="single" w:sz="4" w:space="0" w:color="auto"/>
            </w:tcBorders>
          </w:tcPr>
          <w:p w14:paraId="22974949" w14:textId="71D65636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164" w:type="dxa"/>
            <w:tcBorders>
              <w:left w:val="single" w:sz="4" w:space="0" w:color="auto"/>
            </w:tcBorders>
          </w:tcPr>
          <w:p w14:paraId="4E423F04" w14:textId="69F76A81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164" w:type="dxa"/>
          </w:tcPr>
          <w:p w14:paraId="2698C0FD" w14:textId="694FC289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-1.29</w:t>
            </w:r>
          </w:p>
        </w:tc>
        <w:tc>
          <w:tcPr>
            <w:tcW w:w="1164" w:type="dxa"/>
          </w:tcPr>
          <w:p w14:paraId="73BA422A" w14:textId="3AF9CCED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0E66DE" w14:paraId="28D15E33" w14:textId="4B892A1C" w:rsidTr="00F32DED">
        <w:tc>
          <w:tcPr>
            <w:tcW w:w="1394" w:type="dxa"/>
          </w:tcPr>
          <w:p w14:paraId="47159FE2" w14:textId="77777777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R-FVC </w:t>
            </w:r>
          </w:p>
        </w:tc>
        <w:tc>
          <w:tcPr>
            <w:tcW w:w="1331" w:type="dxa"/>
          </w:tcPr>
          <w:p w14:paraId="23A38834" w14:textId="797C2B82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</w:t>
            </w:r>
          </w:p>
        </w:tc>
        <w:tc>
          <w:tcPr>
            <w:tcW w:w="1437" w:type="dxa"/>
          </w:tcPr>
          <w:p w14:paraId="53AD0A55" w14:textId="64AA2C5E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-8.45</w:t>
            </w:r>
          </w:p>
        </w:tc>
        <w:tc>
          <w:tcPr>
            <w:tcW w:w="1372" w:type="dxa"/>
            <w:tcBorders>
              <w:right w:val="single" w:sz="4" w:space="0" w:color="auto"/>
            </w:tcBorders>
          </w:tcPr>
          <w:p w14:paraId="307237BF" w14:textId="2E44264C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</w:tcBorders>
          </w:tcPr>
          <w:p w14:paraId="495F8F3F" w14:textId="1B8AF798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164" w:type="dxa"/>
          </w:tcPr>
          <w:p w14:paraId="58E7D22C" w14:textId="359F1CCE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06</w:t>
            </w:r>
          </w:p>
        </w:tc>
        <w:tc>
          <w:tcPr>
            <w:tcW w:w="1164" w:type="dxa"/>
          </w:tcPr>
          <w:p w14:paraId="682160E4" w14:textId="5AF3D9B5" w:rsidR="000E66DE" w:rsidRDefault="000E66DE" w:rsidP="000E66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</w:tbl>
    <w:p w14:paraId="70CB403E" w14:textId="7D803304" w:rsidR="0078185A" w:rsidRDefault="0078185A">
      <w:pPr>
        <w:rPr>
          <w:rFonts w:ascii="Times New Roman" w:hAnsi="Times New Roman" w:cs="Times New Roman"/>
          <w:sz w:val="24"/>
          <w:szCs w:val="24"/>
        </w:rPr>
      </w:pPr>
    </w:p>
    <w:p w14:paraId="3A322A9F" w14:textId="58DBC8B8" w:rsidR="00D73105" w:rsidRDefault="00D73105">
      <w:pPr>
        <w:rPr>
          <w:rFonts w:ascii="Times New Roman" w:hAnsi="Times New Roman" w:cs="Times New Roman"/>
          <w:sz w:val="24"/>
          <w:szCs w:val="24"/>
        </w:rPr>
      </w:pPr>
    </w:p>
    <w:p w14:paraId="02B01609" w14:textId="384A0CEB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0BDE6F50" w14:textId="6F6115AB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7A893781" w14:textId="7D234FC3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4EB7EE70" w14:textId="01432F9C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09861CE3" w14:textId="790EE031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4ABBB831" w14:textId="1E95FFC0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7B813B51" w14:textId="27CD9913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1576311E" w14:textId="7246FCC0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285B3C13" w14:textId="4F1C7526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11C72141" w14:textId="1F53640D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5D320B5B" w14:textId="63EA8A95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37D35EE1" w14:textId="77777777" w:rsidR="008E2FCB" w:rsidRDefault="008E2FCB">
      <w:pPr>
        <w:rPr>
          <w:rFonts w:ascii="Times New Roman" w:hAnsi="Times New Roman" w:cs="Times New Roman"/>
          <w:sz w:val="24"/>
          <w:szCs w:val="24"/>
        </w:rPr>
      </w:pPr>
    </w:p>
    <w:p w14:paraId="79393C3C" w14:textId="23C8C9DA" w:rsidR="00D73105" w:rsidRDefault="00D73105">
      <w:pPr>
        <w:rPr>
          <w:rFonts w:ascii="Times New Roman" w:hAnsi="Times New Roman" w:cs="Times New Roman"/>
          <w:sz w:val="24"/>
          <w:szCs w:val="24"/>
        </w:rPr>
      </w:pPr>
    </w:p>
    <w:p w14:paraId="68F47401" w14:textId="051332F8" w:rsidR="00D73105" w:rsidRDefault="00D73105">
      <w:pPr>
        <w:rPr>
          <w:rFonts w:ascii="Times New Roman" w:hAnsi="Times New Roman" w:cs="Times New Roman"/>
          <w:sz w:val="24"/>
          <w:szCs w:val="24"/>
        </w:rPr>
      </w:pPr>
    </w:p>
    <w:p w14:paraId="74D1B340" w14:textId="5CE2CBBE" w:rsidR="0078185A" w:rsidRDefault="00781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Subgroup analysis of FEV1 decline over time according to three different BDR definition</w:t>
      </w:r>
      <w:r w:rsidRPr="007818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73016B" w14:textId="3E0A117B" w:rsidR="0078185A" w:rsidRDefault="007818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8185A" w14:paraId="7C62D8CD" w14:textId="77777777" w:rsidTr="0078185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6975214" w14:textId="77777777" w:rsidR="0078185A" w:rsidRDefault="0078185A" w:rsidP="00781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634B88A" w14:textId="1AA25204" w:rsidR="0078185A" w:rsidRDefault="0078185A" w:rsidP="00781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돋움" w:eastAsia="돋움" w:hAnsi="돋움" w:cs="Times New Roman" w:hint="eastAsia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-coefficient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F982F7F" w14:textId="60311B20" w:rsidR="0078185A" w:rsidRDefault="0078185A" w:rsidP="00781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78185A" w14:paraId="2A4245B6" w14:textId="77777777" w:rsidTr="008E2FC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7241D1E" w14:textId="4FE0586F" w:rsidR="0078185A" w:rsidRPr="00EC59C2" w:rsidRDefault="00F32DED" w:rsidP="00F32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59C2">
              <w:rPr>
                <w:rFonts w:ascii="Times New Roman" w:hAnsi="Times New Roman" w:cs="Times New Roman" w:hint="eastAsia"/>
                <w:sz w:val="24"/>
                <w:szCs w:val="24"/>
              </w:rPr>
              <w:t>GOLD I-II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F7DF06C" w14:textId="77777777" w:rsidR="0078185A" w:rsidRDefault="0078185A" w:rsidP="00781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D7D480F" w14:textId="77777777" w:rsidR="0078185A" w:rsidRDefault="0078185A" w:rsidP="00781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FCB" w14:paraId="51FE77A1" w14:textId="77777777" w:rsidTr="008E2FCB">
        <w:tc>
          <w:tcPr>
            <w:tcW w:w="3005" w:type="dxa"/>
            <w:tcBorders>
              <w:top w:val="single" w:sz="4" w:space="0" w:color="auto"/>
            </w:tcBorders>
          </w:tcPr>
          <w:p w14:paraId="42B2C069" w14:textId="38B7D18D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E8C5FA6" w14:textId="3C664452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7.9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A3E4589" w14:textId="00935C88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8E2FCB" w14:paraId="61710A82" w14:textId="77777777" w:rsidTr="0078185A">
        <w:tc>
          <w:tcPr>
            <w:tcW w:w="3005" w:type="dxa"/>
          </w:tcPr>
          <w:p w14:paraId="25A14055" w14:textId="7EEEE91B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005" w:type="dxa"/>
          </w:tcPr>
          <w:p w14:paraId="362DCAF5" w14:textId="2020D149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6.2</w:t>
            </w:r>
          </w:p>
        </w:tc>
        <w:tc>
          <w:tcPr>
            <w:tcW w:w="3006" w:type="dxa"/>
          </w:tcPr>
          <w:p w14:paraId="15CFD6D3" w14:textId="77340F2C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8E2FCB" w14:paraId="3122B073" w14:textId="77777777" w:rsidTr="008E2FCB">
        <w:tc>
          <w:tcPr>
            <w:tcW w:w="3005" w:type="dxa"/>
            <w:tcBorders>
              <w:bottom w:val="single" w:sz="4" w:space="0" w:color="auto"/>
            </w:tcBorders>
          </w:tcPr>
          <w:p w14:paraId="1B0CCA99" w14:textId="2E71BDAD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 &amp; Tim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4C51FFB" w14:textId="7962E9C7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968B634" w14:textId="62AF7266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</w:tr>
      <w:tr w:rsidR="008E2FCB" w14:paraId="3153B56C" w14:textId="77777777" w:rsidTr="008E2FCB">
        <w:tc>
          <w:tcPr>
            <w:tcW w:w="3005" w:type="dxa"/>
            <w:tcBorders>
              <w:top w:val="single" w:sz="4" w:space="0" w:color="auto"/>
            </w:tcBorders>
          </w:tcPr>
          <w:p w14:paraId="610AF5F1" w14:textId="2980A6C1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EV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C89FB29" w14:textId="6DF84E99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4754137" w14:textId="10C95648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</w:tr>
      <w:tr w:rsidR="008E2FCB" w14:paraId="69DDC0F2" w14:textId="77777777" w:rsidTr="008E2FCB">
        <w:tc>
          <w:tcPr>
            <w:tcW w:w="3005" w:type="dxa"/>
          </w:tcPr>
          <w:p w14:paraId="100AF854" w14:textId="4789FAED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005" w:type="dxa"/>
          </w:tcPr>
          <w:p w14:paraId="0FE56A76" w14:textId="559EC8DD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.0</w:t>
            </w:r>
          </w:p>
        </w:tc>
        <w:tc>
          <w:tcPr>
            <w:tcW w:w="3006" w:type="dxa"/>
          </w:tcPr>
          <w:p w14:paraId="6F31F054" w14:textId="470A0F39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8E2FCB" w14:paraId="181905E2" w14:textId="77777777" w:rsidTr="008E2FCB">
        <w:tc>
          <w:tcPr>
            <w:tcW w:w="3005" w:type="dxa"/>
            <w:tcBorders>
              <w:bottom w:val="single" w:sz="4" w:space="0" w:color="auto"/>
            </w:tcBorders>
          </w:tcPr>
          <w:p w14:paraId="66A0A7F6" w14:textId="136C3483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-FEV1</w:t>
            </w: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Tim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C588593" w14:textId="2E9E20BC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.2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B091FE3" w14:textId="035A9F8C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</w:tr>
      <w:tr w:rsidR="008E2FCB" w14:paraId="0E0204E3" w14:textId="77777777" w:rsidTr="008E2FCB">
        <w:tc>
          <w:tcPr>
            <w:tcW w:w="3005" w:type="dxa"/>
          </w:tcPr>
          <w:p w14:paraId="4B791DED" w14:textId="30019BA5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VC</w:t>
            </w:r>
          </w:p>
        </w:tc>
        <w:tc>
          <w:tcPr>
            <w:tcW w:w="3005" w:type="dxa"/>
          </w:tcPr>
          <w:p w14:paraId="007DD987" w14:textId="04FDE35D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9.4</w:t>
            </w:r>
          </w:p>
        </w:tc>
        <w:tc>
          <w:tcPr>
            <w:tcW w:w="3006" w:type="dxa"/>
          </w:tcPr>
          <w:p w14:paraId="770ECE01" w14:textId="37B12A60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</w:tr>
      <w:tr w:rsidR="008E2FCB" w14:paraId="021F4010" w14:textId="77777777" w:rsidTr="008E2FCB">
        <w:tc>
          <w:tcPr>
            <w:tcW w:w="3005" w:type="dxa"/>
          </w:tcPr>
          <w:p w14:paraId="6871FC6E" w14:textId="48BCC7A8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005" w:type="dxa"/>
          </w:tcPr>
          <w:p w14:paraId="77EDF4D4" w14:textId="256CFD28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5.0</w:t>
            </w:r>
          </w:p>
        </w:tc>
        <w:tc>
          <w:tcPr>
            <w:tcW w:w="3006" w:type="dxa"/>
          </w:tcPr>
          <w:p w14:paraId="7ED6664B" w14:textId="0A1F604C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8E2FCB" w14:paraId="19B54240" w14:textId="77777777" w:rsidTr="008E2FCB">
        <w:tc>
          <w:tcPr>
            <w:tcW w:w="3005" w:type="dxa"/>
            <w:tcBorders>
              <w:bottom w:val="single" w:sz="4" w:space="0" w:color="auto"/>
            </w:tcBorders>
          </w:tcPr>
          <w:p w14:paraId="44952BA7" w14:textId="0D445326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VC &amp; Tim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9B87039" w14:textId="1C5422DC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3B60A48" w14:textId="62CA24B7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</w:tr>
      <w:tr w:rsidR="008E2FCB" w14:paraId="4037CEBC" w14:textId="77777777" w:rsidTr="008E2FC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925C283" w14:textId="2D7F856E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II-IV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8A3E4A5" w14:textId="77777777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2876B9B" w14:textId="77777777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FCB" w14:paraId="2ADD3901" w14:textId="77777777" w:rsidTr="008E2FCB">
        <w:tc>
          <w:tcPr>
            <w:tcW w:w="3005" w:type="dxa"/>
            <w:tcBorders>
              <w:top w:val="single" w:sz="4" w:space="0" w:color="auto"/>
            </w:tcBorders>
          </w:tcPr>
          <w:p w14:paraId="7E823587" w14:textId="5186638A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44C7DAB" w14:textId="0911BF7F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57DEC40" w14:textId="153C9435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</w:tr>
      <w:tr w:rsidR="008E2FCB" w14:paraId="14F62C5A" w14:textId="77777777" w:rsidTr="0078185A">
        <w:tc>
          <w:tcPr>
            <w:tcW w:w="3005" w:type="dxa"/>
          </w:tcPr>
          <w:p w14:paraId="179276F2" w14:textId="2BA58199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005" w:type="dxa"/>
          </w:tcPr>
          <w:p w14:paraId="68E9E1C0" w14:textId="1331DB4B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0</w:t>
            </w:r>
          </w:p>
        </w:tc>
        <w:tc>
          <w:tcPr>
            <w:tcW w:w="3006" w:type="dxa"/>
          </w:tcPr>
          <w:p w14:paraId="6F8679A9" w14:textId="1BD6721C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8E2FCB" w14:paraId="0E1E757D" w14:textId="77777777" w:rsidTr="008E2FCB">
        <w:tc>
          <w:tcPr>
            <w:tcW w:w="3005" w:type="dxa"/>
            <w:tcBorders>
              <w:bottom w:val="single" w:sz="4" w:space="0" w:color="auto"/>
            </w:tcBorders>
          </w:tcPr>
          <w:p w14:paraId="5DEED32D" w14:textId="0769839B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 &amp; Tim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E28409D" w14:textId="205ACD4B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94383A7" w14:textId="568274E3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8E2FCB" w14:paraId="10502326" w14:textId="77777777" w:rsidTr="008E2FCB">
        <w:tc>
          <w:tcPr>
            <w:tcW w:w="3005" w:type="dxa"/>
            <w:tcBorders>
              <w:top w:val="single" w:sz="4" w:space="0" w:color="auto"/>
            </w:tcBorders>
          </w:tcPr>
          <w:p w14:paraId="03E0A878" w14:textId="4245358F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EV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CABB38C" w14:textId="61C64842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213E54A" w14:textId="5873FD83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</w:tr>
      <w:tr w:rsidR="008E2FCB" w14:paraId="3A3DF9AA" w14:textId="77777777" w:rsidTr="0078185A">
        <w:tc>
          <w:tcPr>
            <w:tcW w:w="3005" w:type="dxa"/>
          </w:tcPr>
          <w:p w14:paraId="79E7CB83" w14:textId="742498F8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005" w:type="dxa"/>
          </w:tcPr>
          <w:p w14:paraId="4C77648A" w14:textId="137FE2C2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9</w:t>
            </w:r>
          </w:p>
        </w:tc>
        <w:tc>
          <w:tcPr>
            <w:tcW w:w="3006" w:type="dxa"/>
          </w:tcPr>
          <w:p w14:paraId="1B58D707" w14:textId="3C13F2ED" w:rsidR="008E2FCB" w:rsidRDefault="00011EBA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8E2FCB" w14:paraId="03B30B50" w14:textId="77777777" w:rsidTr="008E2FCB">
        <w:tc>
          <w:tcPr>
            <w:tcW w:w="3005" w:type="dxa"/>
            <w:tcBorders>
              <w:bottom w:val="single" w:sz="4" w:space="0" w:color="auto"/>
            </w:tcBorders>
          </w:tcPr>
          <w:p w14:paraId="0210F685" w14:textId="3B0D631F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-FEV1</w:t>
            </w: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Tim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FCDFD05" w14:textId="0F76C890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C708534" w14:textId="5AF8E48C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8E2FCB" w14:paraId="18E141BF" w14:textId="77777777" w:rsidTr="008E2FCB">
        <w:tc>
          <w:tcPr>
            <w:tcW w:w="3005" w:type="dxa"/>
            <w:tcBorders>
              <w:top w:val="single" w:sz="4" w:space="0" w:color="auto"/>
            </w:tcBorders>
          </w:tcPr>
          <w:p w14:paraId="6D61256B" w14:textId="24A92316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VC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2E5780D" w14:textId="73CB012F" w:rsidR="008E2FCB" w:rsidRDefault="00011EBA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83B6010" w14:textId="0788F99D" w:rsidR="008E2FCB" w:rsidRDefault="00011EBA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8E2FCB" w14:paraId="7E9EF916" w14:textId="77777777" w:rsidTr="008E2FCB">
        <w:tc>
          <w:tcPr>
            <w:tcW w:w="3005" w:type="dxa"/>
          </w:tcPr>
          <w:p w14:paraId="666ACDDD" w14:textId="07B3CD1A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005" w:type="dxa"/>
          </w:tcPr>
          <w:p w14:paraId="2A688C7A" w14:textId="01374A94" w:rsidR="008E2FCB" w:rsidRDefault="00011EBA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1</w:t>
            </w:r>
          </w:p>
        </w:tc>
        <w:tc>
          <w:tcPr>
            <w:tcW w:w="3006" w:type="dxa"/>
          </w:tcPr>
          <w:p w14:paraId="07E1DB19" w14:textId="3E392D0E" w:rsidR="008E2FCB" w:rsidRDefault="00011EBA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8E2FCB" w14:paraId="4C1F3141" w14:textId="77777777" w:rsidTr="0078185A">
        <w:tc>
          <w:tcPr>
            <w:tcW w:w="3005" w:type="dxa"/>
            <w:tcBorders>
              <w:bottom w:val="single" w:sz="4" w:space="0" w:color="auto"/>
            </w:tcBorders>
          </w:tcPr>
          <w:p w14:paraId="4FF698E7" w14:textId="17D00436" w:rsidR="008E2FCB" w:rsidRDefault="008E2FCB" w:rsidP="008E2F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BDR-FVC &amp; Tim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254ADA9" w14:textId="43814615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596FAC5" w14:textId="516A5F9B" w:rsidR="008E2FCB" w:rsidRDefault="008E2FCB" w:rsidP="008E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</w:tr>
    </w:tbl>
    <w:p w14:paraId="234D6A96" w14:textId="010E3E42" w:rsidR="0078185A" w:rsidRDefault="0078185A">
      <w:pPr>
        <w:rPr>
          <w:rFonts w:ascii="Times New Roman" w:hAnsi="Times New Roman" w:cs="Times New Roman"/>
          <w:sz w:val="24"/>
          <w:szCs w:val="24"/>
        </w:rPr>
      </w:pPr>
    </w:p>
    <w:p w14:paraId="3F1E0E22" w14:textId="3F776DFE" w:rsidR="00A9139B" w:rsidRDefault="00A913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Differences of clinical characteristics between BDR-FEV1 (+) &amp; BDR-FVC (+), BDR-FEV1 (+) &amp; BDR-FVC (-) and BDR-FEV1(-) &amp; BDR-FVC (+) groups. </w:t>
      </w:r>
    </w:p>
    <w:p w14:paraId="28541BF0" w14:textId="3DC08DAB" w:rsidR="00A9139B" w:rsidRDefault="00A913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850"/>
      </w:tblGrid>
      <w:tr w:rsidR="00A9139B" w:rsidRPr="00D47D03" w14:paraId="098F6448" w14:textId="77777777" w:rsidTr="00226E3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0D0629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B21210" w14:textId="487A1910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EV1 (+) &amp; </w:t>
            </w: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VC</w:t>
            </w: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(+)</w:t>
            </w:r>
          </w:p>
          <w:p w14:paraId="5F6BA80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(n=84, 23.2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193768" w14:textId="2334E5DC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EV1</w:t>
            </w: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(+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VC</w:t>
            </w: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  <w:p w14:paraId="226F731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(n=154, 42.5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9EF8D2" w14:textId="686BC3A3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EV1 (-) &amp; </w:t>
            </w: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VC</w:t>
            </w: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(+)</w:t>
            </w:r>
          </w:p>
          <w:p w14:paraId="75BC645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(n=124, 34.3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62EF9E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9139B" w:rsidRPr="00D47D03" w14:paraId="7EB4DCC4" w14:textId="77777777" w:rsidTr="00226E3F">
        <w:tc>
          <w:tcPr>
            <w:tcW w:w="2268" w:type="dxa"/>
            <w:tcBorders>
              <w:top w:val="single" w:sz="4" w:space="0" w:color="auto"/>
            </w:tcBorders>
          </w:tcPr>
          <w:p w14:paraId="5D06D68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DD1D" w14:textId="77777777" w:rsidR="00A9139B" w:rsidRPr="000E5E4B" w:rsidRDefault="00A9139B" w:rsidP="00226E3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line="480" w:lineRule="auto"/>
              <w:jc w:val="left"/>
              <w:rPr>
                <w:rFonts w:ascii="Times New Roman" w:eastAsia="굴림체" w:hAnsi="Times New Roman" w:cs="Times New Roman"/>
                <w:color w:val="000000"/>
                <w:kern w:val="0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6±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A1F6" w14:textId="77777777" w:rsidR="00A9139B" w:rsidRPr="000E5E4B" w:rsidRDefault="00A9139B" w:rsidP="00226E3F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2±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40F2" w14:textId="77777777" w:rsidR="00A9139B" w:rsidRPr="000E5E4B" w:rsidRDefault="00A9139B" w:rsidP="00226E3F">
            <w:pPr>
              <w:pStyle w:val="HTML"/>
              <w:shd w:val="clear" w:color="auto" w:fill="FFFFFF"/>
              <w:wordWrap w:val="0"/>
              <w:spacing w:line="48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1±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5104" w14:textId="77777777" w:rsidR="00A9139B" w:rsidRPr="000E5E4B" w:rsidRDefault="00A9139B" w:rsidP="00226E3F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9139B" w:rsidRPr="00D47D03" w14:paraId="2C1529C6" w14:textId="77777777" w:rsidTr="00226E3F">
        <w:tc>
          <w:tcPr>
            <w:tcW w:w="2268" w:type="dxa"/>
          </w:tcPr>
          <w:p w14:paraId="7B8654FE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95F9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 (9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5B7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 (9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586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 (96.0%)</w:t>
            </w:r>
          </w:p>
        </w:tc>
        <w:tc>
          <w:tcPr>
            <w:tcW w:w="850" w:type="dxa"/>
          </w:tcPr>
          <w:p w14:paraId="244FFFC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9139B" w:rsidRPr="00D47D03" w14:paraId="1D4D8538" w14:textId="77777777" w:rsidTr="00226E3F">
        <w:tc>
          <w:tcPr>
            <w:tcW w:w="2268" w:type="dxa"/>
          </w:tcPr>
          <w:p w14:paraId="42F063A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Smoking Hx</w:t>
            </w:r>
          </w:p>
        </w:tc>
        <w:tc>
          <w:tcPr>
            <w:tcW w:w="1843" w:type="dxa"/>
          </w:tcPr>
          <w:p w14:paraId="1B2BC58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4586EF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56762F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F00D08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9139B" w:rsidRPr="00D47D03" w14:paraId="086010C4" w14:textId="77777777" w:rsidTr="00226E3F">
        <w:tc>
          <w:tcPr>
            <w:tcW w:w="2268" w:type="dxa"/>
          </w:tcPr>
          <w:p w14:paraId="41FC809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-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48F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031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A7F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4.9%)</w:t>
            </w:r>
          </w:p>
        </w:tc>
        <w:tc>
          <w:tcPr>
            <w:tcW w:w="850" w:type="dxa"/>
          </w:tcPr>
          <w:p w14:paraId="75FD101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39B" w:rsidRPr="00D47D03" w14:paraId="52F7A42F" w14:textId="77777777" w:rsidTr="00226E3F">
        <w:tc>
          <w:tcPr>
            <w:tcW w:w="2268" w:type="dxa"/>
          </w:tcPr>
          <w:p w14:paraId="686FD5C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-Ever-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952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 (9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D84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 (9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B62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 (95.1%)</w:t>
            </w:r>
          </w:p>
        </w:tc>
        <w:tc>
          <w:tcPr>
            <w:tcW w:w="850" w:type="dxa"/>
          </w:tcPr>
          <w:p w14:paraId="708FAD4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39B" w:rsidRPr="00D47D03" w14:paraId="6C4ECD03" w14:textId="77777777" w:rsidTr="00226E3F">
        <w:tc>
          <w:tcPr>
            <w:tcW w:w="2268" w:type="dxa"/>
          </w:tcPr>
          <w:p w14:paraId="016270D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08A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1±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926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 (9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9DB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2±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1C1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9139B" w:rsidRPr="00D47D03" w14:paraId="1822C2B7" w14:textId="77777777" w:rsidTr="00226E3F">
        <w:tc>
          <w:tcPr>
            <w:tcW w:w="2268" w:type="dxa"/>
          </w:tcPr>
          <w:p w14:paraId="261BD57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mMRC</w:t>
            </w:r>
          </w:p>
        </w:tc>
        <w:tc>
          <w:tcPr>
            <w:tcW w:w="1843" w:type="dxa"/>
          </w:tcPr>
          <w:p w14:paraId="14D8128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85</w:t>
            </w:r>
          </w:p>
        </w:tc>
        <w:tc>
          <w:tcPr>
            <w:tcW w:w="1843" w:type="dxa"/>
          </w:tcPr>
          <w:p w14:paraId="404B09D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88</w:t>
            </w:r>
          </w:p>
        </w:tc>
        <w:tc>
          <w:tcPr>
            <w:tcW w:w="1843" w:type="dxa"/>
          </w:tcPr>
          <w:p w14:paraId="19C5B70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92</w:t>
            </w:r>
          </w:p>
        </w:tc>
        <w:tc>
          <w:tcPr>
            <w:tcW w:w="850" w:type="dxa"/>
          </w:tcPr>
          <w:p w14:paraId="510A6DC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9139B" w:rsidRPr="00D47D03" w14:paraId="2DDB6B70" w14:textId="77777777" w:rsidTr="00226E3F">
        <w:tc>
          <w:tcPr>
            <w:tcW w:w="2268" w:type="dxa"/>
          </w:tcPr>
          <w:p w14:paraId="0894A24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CAT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2F5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4±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391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8±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6BE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±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F4A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9139B" w:rsidRPr="00D47D03" w14:paraId="319537E3" w14:textId="77777777" w:rsidTr="00226E3F">
        <w:tc>
          <w:tcPr>
            <w:tcW w:w="2268" w:type="dxa"/>
          </w:tcPr>
          <w:p w14:paraId="55B5726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6M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43D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9.2±11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5CF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8.1±11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F24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1.8±13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6E6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9139B" w:rsidRPr="00D47D03" w14:paraId="0926BD0F" w14:textId="77777777" w:rsidTr="00226E3F">
        <w:tc>
          <w:tcPr>
            <w:tcW w:w="2268" w:type="dxa"/>
          </w:tcPr>
          <w:p w14:paraId="448DBF3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BDI sco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1B05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±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477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6±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600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±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833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A9139B" w:rsidRPr="00D47D03" w14:paraId="5FB22BE1" w14:textId="77777777" w:rsidTr="00226E3F">
        <w:tc>
          <w:tcPr>
            <w:tcW w:w="2268" w:type="dxa"/>
          </w:tcPr>
          <w:p w14:paraId="2E2FA76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BAI sco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70F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±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3C3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±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5E6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±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6D6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A9139B" w:rsidRPr="00D47D03" w14:paraId="451FC8BE" w14:textId="77777777" w:rsidTr="00226E3F">
        <w:tc>
          <w:tcPr>
            <w:tcW w:w="2268" w:type="dxa"/>
          </w:tcPr>
          <w:p w14:paraId="514A4A6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GOLD stage</w:t>
            </w:r>
          </w:p>
        </w:tc>
        <w:tc>
          <w:tcPr>
            <w:tcW w:w="1843" w:type="dxa"/>
          </w:tcPr>
          <w:p w14:paraId="2A1622D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42A95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67E47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2B3C1D5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9139B" w:rsidRPr="00D47D03" w14:paraId="7628B18D" w14:textId="77777777" w:rsidTr="00226E3F">
        <w:tc>
          <w:tcPr>
            <w:tcW w:w="2268" w:type="dxa"/>
          </w:tcPr>
          <w:p w14:paraId="6F64FBF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-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F70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5A0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796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4.0%)</w:t>
            </w:r>
          </w:p>
        </w:tc>
        <w:tc>
          <w:tcPr>
            <w:tcW w:w="850" w:type="dxa"/>
          </w:tcPr>
          <w:p w14:paraId="0CC4D4E9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39B" w:rsidRPr="00D47D03" w14:paraId="3251AD18" w14:textId="77777777" w:rsidTr="00226E3F">
        <w:tc>
          <w:tcPr>
            <w:tcW w:w="2268" w:type="dxa"/>
          </w:tcPr>
          <w:p w14:paraId="1230764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-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EFB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2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27F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 (5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710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 (29.8%)</w:t>
            </w:r>
          </w:p>
        </w:tc>
        <w:tc>
          <w:tcPr>
            <w:tcW w:w="850" w:type="dxa"/>
          </w:tcPr>
          <w:p w14:paraId="6A64A66E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39B" w:rsidRPr="00D47D03" w14:paraId="01FFA38A" w14:textId="77777777" w:rsidTr="00226E3F">
        <w:tc>
          <w:tcPr>
            <w:tcW w:w="2268" w:type="dxa"/>
          </w:tcPr>
          <w:p w14:paraId="026A3C9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-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987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 (6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B90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 (3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DBD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 (44.4%)</w:t>
            </w:r>
          </w:p>
        </w:tc>
        <w:tc>
          <w:tcPr>
            <w:tcW w:w="850" w:type="dxa"/>
          </w:tcPr>
          <w:p w14:paraId="54ACBDF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39B" w:rsidRPr="00D47D03" w14:paraId="39FABDC0" w14:textId="77777777" w:rsidTr="00226E3F">
        <w:tc>
          <w:tcPr>
            <w:tcW w:w="2268" w:type="dxa"/>
          </w:tcPr>
          <w:p w14:paraId="4731A89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-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AEC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BD1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4A2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 (21.8%)</w:t>
            </w:r>
          </w:p>
        </w:tc>
        <w:tc>
          <w:tcPr>
            <w:tcW w:w="850" w:type="dxa"/>
          </w:tcPr>
          <w:p w14:paraId="77FCD81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39B" w:rsidRPr="00D47D03" w14:paraId="4A2086D3" w14:textId="77777777" w:rsidTr="00226E3F">
        <w:tc>
          <w:tcPr>
            <w:tcW w:w="2268" w:type="dxa"/>
          </w:tcPr>
          <w:p w14:paraId="634E4F0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postBD FEV1 (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CF6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±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990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±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8FF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±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ACB5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9139B" w:rsidRPr="00D47D03" w14:paraId="5D8CEA98" w14:textId="77777777" w:rsidTr="00226E3F">
        <w:tc>
          <w:tcPr>
            <w:tcW w:w="2268" w:type="dxa"/>
          </w:tcPr>
          <w:p w14:paraId="5CE13C3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postBD FVC (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1BF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±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C019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±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46D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±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669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9139B" w:rsidRPr="00D47D03" w14:paraId="3C025B03" w14:textId="77777777" w:rsidTr="00226E3F">
        <w:tc>
          <w:tcPr>
            <w:tcW w:w="2268" w:type="dxa"/>
          </w:tcPr>
          <w:p w14:paraId="0210B74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FEV1/FV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653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0±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552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1±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D0A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.2±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14F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9139B" w:rsidRPr="00D47D03" w14:paraId="4774D631" w14:textId="77777777" w:rsidTr="00226E3F">
        <w:tc>
          <w:tcPr>
            <w:tcW w:w="2268" w:type="dxa"/>
          </w:tcPr>
          <w:p w14:paraId="416A466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F</w:t>
            </w:r>
            <w:r w:rsidRPr="000E5E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-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904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0±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BA1F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7±1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0D0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7±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AB1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9139B" w:rsidRPr="00D47D03" w14:paraId="5603FCD8" w14:textId="77777777" w:rsidTr="00226E3F">
        <w:tc>
          <w:tcPr>
            <w:tcW w:w="2268" w:type="dxa"/>
          </w:tcPr>
          <w:p w14:paraId="6849F62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DL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4CFF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3±2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C52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0±2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4B7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9±2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20B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9139B" w:rsidRPr="00D47D03" w14:paraId="3C762847" w14:textId="77777777" w:rsidTr="00226E3F">
        <w:tc>
          <w:tcPr>
            <w:tcW w:w="2268" w:type="dxa"/>
          </w:tcPr>
          <w:p w14:paraId="7207BC8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RV/T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E9D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FD6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±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F3C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B19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9139B" w:rsidRPr="00D47D03" w14:paraId="06D0199E" w14:textId="77777777" w:rsidTr="00226E3F">
        <w:tc>
          <w:tcPr>
            <w:tcW w:w="2268" w:type="dxa"/>
          </w:tcPr>
          <w:p w14:paraId="1BF402A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Asthma Hx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EEB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 (3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0772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 (2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5FB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 (35.8%)</w:t>
            </w:r>
          </w:p>
        </w:tc>
        <w:tc>
          <w:tcPr>
            <w:tcW w:w="850" w:type="dxa"/>
          </w:tcPr>
          <w:p w14:paraId="4CF24F1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A9139B" w:rsidRPr="00D47D03" w14:paraId="78F4633D" w14:textId="77777777" w:rsidTr="00226E3F">
        <w:tc>
          <w:tcPr>
            <w:tcW w:w="2268" w:type="dxa"/>
          </w:tcPr>
          <w:p w14:paraId="78737F1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AC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7425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4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5A5F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 (4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F1C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25.8%)</w:t>
            </w:r>
          </w:p>
        </w:tc>
        <w:tc>
          <w:tcPr>
            <w:tcW w:w="850" w:type="dxa"/>
          </w:tcPr>
          <w:p w14:paraId="3492A5EE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9139B" w:rsidRPr="00D47D03" w14:paraId="1019FF10" w14:textId="77777777" w:rsidTr="00226E3F">
        <w:tc>
          <w:tcPr>
            <w:tcW w:w="2268" w:type="dxa"/>
          </w:tcPr>
          <w:p w14:paraId="52901BD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Eosinophil cou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CFC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9.8±23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0D1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2.9±22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B785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4.7±16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6D0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A9139B" w:rsidRPr="00D47D03" w14:paraId="55A58511" w14:textId="77777777" w:rsidTr="00226E3F">
        <w:tc>
          <w:tcPr>
            <w:tcW w:w="2268" w:type="dxa"/>
          </w:tcPr>
          <w:p w14:paraId="505AC7E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CEE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9.4±182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514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77.8±498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D0F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226.1±20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E0A9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9139B" w:rsidRPr="00D47D03" w14:paraId="5414C245" w14:textId="77777777" w:rsidTr="00226E3F">
        <w:tc>
          <w:tcPr>
            <w:tcW w:w="2268" w:type="dxa"/>
          </w:tcPr>
          <w:p w14:paraId="49EEB69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FE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A6E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9±2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B7A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6±1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0D7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5±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48C0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9139B" w:rsidRPr="00D47D03" w14:paraId="14FD54EB" w14:textId="77777777" w:rsidTr="00226E3F">
        <w:tc>
          <w:tcPr>
            <w:tcW w:w="2268" w:type="dxa"/>
          </w:tcPr>
          <w:p w14:paraId="3B6DA6B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ICS use</w:t>
            </w:r>
          </w:p>
        </w:tc>
        <w:tc>
          <w:tcPr>
            <w:tcW w:w="1843" w:type="dxa"/>
          </w:tcPr>
          <w:p w14:paraId="78A15F3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38 (48.7%) </w:t>
            </w:r>
          </w:p>
        </w:tc>
        <w:tc>
          <w:tcPr>
            <w:tcW w:w="1843" w:type="dxa"/>
          </w:tcPr>
          <w:p w14:paraId="61CDDB2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60 (41.4%)</w:t>
            </w:r>
          </w:p>
        </w:tc>
        <w:tc>
          <w:tcPr>
            <w:tcW w:w="1843" w:type="dxa"/>
          </w:tcPr>
          <w:p w14:paraId="315D46D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50 (43.5%)</w:t>
            </w:r>
          </w:p>
        </w:tc>
        <w:tc>
          <w:tcPr>
            <w:tcW w:w="850" w:type="dxa"/>
          </w:tcPr>
          <w:p w14:paraId="6273F14F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9139B" w:rsidRPr="00D47D03" w14:paraId="6C8A5AE9" w14:textId="77777777" w:rsidTr="00226E3F">
        <w:tc>
          <w:tcPr>
            <w:tcW w:w="2268" w:type="dxa"/>
          </w:tcPr>
          <w:p w14:paraId="55AF807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Emphysem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CE1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4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FE8F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 (4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8D7E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53.4%)</w:t>
            </w:r>
          </w:p>
        </w:tc>
        <w:tc>
          <w:tcPr>
            <w:tcW w:w="850" w:type="dxa"/>
          </w:tcPr>
          <w:p w14:paraId="5F6CD092" w14:textId="77777777" w:rsidR="00A9139B" w:rsidRPr="000E5E4B" w:rsidRDefault="00A9139B" w:rsidP="00226E3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9139B" w:rsidRPr="00D47D03" w14:paraId="3868C946" w14:textId="77777777" w:rsidTr="00226E3F">
        <w:tc>
          <w:tcPr>
            <w:tcW w:w="2268" w:type="dxa"/>
          </w:tcPr>
          <w:p w14:paraId="12CE8FBD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F92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856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005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11.0%)</w:t>
            </w:r>
          </w:p>
        </w:tc>
        <w:tc>
          <w:tcPr>
            <w:tcW w:w="850" w:type="dxa"/>
          </w:tcPr>
          <w:p w14:paraId="73CA714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9139B" w:rsidRPr="00D47D03" w14:paraId="74FFF618" w14:textId="77777777" w:rsidTr="00226E3F">
        <w:tc>
          <w:tcPr>
            <w:tcW w:w="2268" w:type="dxa"/>
          </w:tcPr>
          <w:p w14:paraId="26FE4E7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M-S exacerbation (Y/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AC8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4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D42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 (3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4BA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 (52.0%)</w:t>
            </w:r>
          </w:p>
        </w:tc>
        <w:tc>
          <w:tcPr>
            <w:tcW w:w="850" w:type="dxa"/>
          </w:tcPr>
          <w:p w14:paraId="2CA29A2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9139B" w:rsidRPr="00D47D03" w14:paraId="262B01B7" w14:textId="77777777" w:rsidTr="00226E3F">
        <w:tc>
          <w:tcPr>
            <w:tcW w:w="2268" w:type="dxa"/>
          </w:tcPr>
          <w:p w14:paraId="1A90FE9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M-S exacerbation</w:t>
            </w:r>
          </w:p>
          <w:p w14:paraId="4782C04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 xml:space="preserve"> (Frequen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B8E3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±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CCC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±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F949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±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3D4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9139B" w:rsidRPr="00D47D03" w14:paraId="523BDA1B" w14:textId="77777777" w:rsidTr="00226E3F">
        <w:tc>
          <w:tcPr>
            <w:tcW w:w="2268" w:type="dxa"/>
          </w:tcPr>
          <w:p w14:paraId="5AEDA32B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S exacerbation (Y/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92B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7E7A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DBCC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5.3%)</w:t>
            </w:r>
          </w:p>
        </w:tc>
        <w:tc>
          <w:tcPr>
            <w:tcW w:w="850" w:type="dxa"/>
          </w:tcPr>
          <w:p w14:paraId="2F0AF3E8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9139B" w:rsidRPr="00D47D03" w14:paraId="6E064191" w14:textId="77777777" w:rsidTr="00226E3F">
        <w:tc>
          <w:tcPr>
            <w:tcW w:w="2268" w:type="dxa"/>
          </w:tcPr>
          <w:p w14:paraId="5D2B1AF1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S exacerbation (Frequency)</w:t>
            </w:r>
          </w:p>
        </w:tc>
        <w:tc>
          <w:tcPr>
            <w:tcW w:w="1843" w:type="dxa"/>
          </w:tcPr>
          <w:p w14:paraId="59B58749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1.3 ±  2.6</w:t>
            </w:r>
          </w:p>
        </w:tc>
        <w:tc>
          <w:tcPr>
            <w:tcW w:w="1843" w:type="dxa"/>
          </w:tcPr>
          <w:p w14:paraId="2413DF67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8 ±  1.6</w:t>
            </w:r>
          </w:p>
        </w:tc>
        <w:tc>
          <w:tcPr>
            <w:tcW w:w="1843" w:type="dxa"/>
          </w:tcPr>
          <w:p w14:paraId="296E2AC4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1.4 ±  2.5</w:t>
            </w:r>
          </w:p>
        </w:tc>
        <w:tc>
          <w:tcPr>
            <w:tcW w:w="850" w:type="dxa"/>
          </w:tcPr>
          <w:p w14:paraId="026B6B76" w14:textId="77777777" w:rsidR="00A9139B" w:rsidRPr="000E5E4B" w:rsidRDefault="00A9139B" w:rsidP="00226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4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14:paraId="0E94F665" w14:textId="77777777" w:rsidR="00A9139B" w:rsidRDefault="00A9139B" w:rsidP="00A913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D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bronchodilator response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MI, body mass index; mMRC, modified Medical Research Council; CAT score, COPD Assessment Test; 6MWT, 6-minute walking test; BDI, Beck depression inventory; BAI, Beck anxiety inventory; GOLD, global initiative for chronic obstructive lung disease; FEV1, forced expiratory volume in 1 second; FVC, forced vital capacity; FEF</w:t>
      </w:r>
      <w:r w:rsidRPr="00226E3F">
        <w:rPr>
          <w:rFonts w:ascii="Times New Roman" w:hAnsi="Times New Roman" w:cs="Times New Roman"/>
          <w:sz w:val="24"/>
          <w:szCs w:val="24"/>
          <w:vertAlign w:val="subscript"/>
        </w:rPr>
        <w:t>25-75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226E3F">
        <w:rPr>
          <w:rFonts w:ascii="Times New Roman" w:hAnsi="Times New Roman" w:cs="Times New Roman"/>
          <w:sz w:val="24"/>
          <w:szCs w:val="24"/>
        </w:rPr>
        <w:t>Forced ex</w:t>
      </w:r>
      <w:r>
        <w:rPr>
          <w:rFonts w:ascii="Times New Roman" w:hAnsi="Times New Roman" w:cs="Times New Roman"/>
          <w:sz w:val="24"/>
          <w:szCs w:val="24"/>
        </w:rPr>
        <w:t>piratory flow between 25% and 75%; RV, residual volume; TLC, total lung capacity; ACO, asthma-COPD overlap; IgE, immunoglobulin E; FENO, fractional exhaled nitric oxide; ICS, inhaled corticosteroid; M-S exacerbation, moderate-to-severe exacerbation; S exacerbation, severe exacerbation</w:t>
      </w:r>
    </w:p>
    <w:p w14:paraId="1F07BDE7" w14:textId="2EA44A01" w:rsidR="00A9139B" w:rsidRDefault="00A9139B">
      <w:pPr>
        <w:rPr>
          <w:rFonts w:ascii="Times New Roman" w:hAnsi="Times New Roman" w:cs="Times New Roman"/>
          <w:sz w:val="24"/>
          <w:szCs w:val="24"/>
        </w:rPr>
      </w:pPr>
    </w:p>
    <w:p w14:paraId="6FB7C73A" w14:textId="7862E51E" w:rsidR="005D649F" w:rsidRDefault="005D649F">
      <w:pPr>
        <w:rPr>
          <w:rFonts w:ascii="Times New Roman" w:hAnsi="Times New Roman" w:cs="Times New Roman"/>
          <w:sz w:val="24"/>
          <w:szCs w:val="24"/>
        </w:rPr>
      </w:pPr>
    </w:p>
    <w:p w14:paraId="04FCA338" w14:textId="6B0E3D6F" w:rsidR="005D649F" w:rsidRDefault="005D649F">
      <w:pPr>
        <w:rPr>
          <w:rFonts w:ascii="Times New Roman" w:hAnsi="Times New Roman" w:cs="Times New Roman"/>
          <w:sz w:val="24"/>
          <w:szCs w:val="24"/>
        </w:rPr>
      </w:pPr>
    </w:p>
    <w:p w14:paraId="6E44E4FF" w14:textId="2B961AE3" w:rsidR="005356F7" w:rsidRPr="005356F7" w:rsidRDefault="005D649F" w:rsidP="005356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356F7">
        <w:rPr>
          <w:rFonts w:ascii="Times New Roman" w:hAnsi="Times New Roman" w:cs="Times New Roman" w:hint="eastAsia"/>
          <w:sz w:val="24"/>
          <w:szCs w:val="24"/>
        </w:rPr>
        <w:lastRenderedPageBreak/>
        <w:t>Figure S1</w:t>
      </w:r>
      <w:r w:rsidR="005356F7" w:rsidRPr="005356F7">
        <w:rPr>
          <w:rFonts w:ascii="Times New Roman" w:hAnsi="Times New Roman" w:cs="Times New Roman"/>
          <w:sz w:val="24"/>
          <w:szCs w:val="24"/>
        </w:rPr>
        <w:t>.</w:t>
      </w:r>
      <w:r w:rsidR="005356F7" w:rsidRPr="005356F7">
        <w:t xml:space="preserve"> </w:t>
      </w:r>
      <w:r w:rsidR="005356F7" w:rsidRPr="005356F7">
        <w:rPr>
          <w:rFonts w:ascii="Times New Roman" w:hAnsi="Times New Roman" w:cs="Times New Roman"/>
          <w:sz w:val="24"/>
          <w:szCs w:val="24"/>
        </w:rPr>
        <w:t>Interactive effects of disease severity and BDR on the exacerbation rate</w:t>
      </w:r>
    </w:p>
    <w:bookmarkEnd w:id="0"/>
    <w:p w14:paraId="1C57BDF8" w14:textId="6986AA6C" w:rsidR="005D649F" w:rsidRPr="005356F7" w:rsidRDefault="005D649F">
      <w:pPr>
        <w:rPr>
          <w:rFonts w:ascii="Times New Roman" w:hAnsi="Times New Roman" w:cs="Times New Roman"/>
          <w:sz w:val="24"/>
          <w:szCs w:val="24"/>
        </w:rPr>
      </w:pPr>
    </w:p>
    <w:p w14:paraId="70E2DA1E" w14:textId="47BB1240" w:rsidR="005D649F" w:rsidRPr="00A9139B" w:rsidRDefault="00535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51217E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65pt;height:342pt">
            <v:imagedata r:id="rId6" o:title="20230118_figS1_final" cropright="17700f"/>
          </v:shape>
        </w:pict>
      </w:r>
    </w:p>
    <w:sectPr w:rsidR="005D649F" w:rsidRPr="00A913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A3EDE" w14:textId="77777777" w:rsidR="0078185A" w:rsidRDefault="0078185A" w:rsidP="0078185A">
      <w:pPr>
        <w:spacing w:after="0" w:line="240" w:lineRule="auto"/>
      </w:pPr>
      <w:r>
        <w:separator/>
      </w:r>
    </w:p>
  </w:endnote>
  <w:endnote w:type="continuationSeparator" w:id="0">
    <w:p w14:paraId="65B64EB4" w14:textId="77777777" w:rsidR="0078185A" w:rsidRDefault="0078185A" w:rsidP="00781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636A5D" w14:textId="77777777" w:rsidR="0078185A" w:rsidRDefault="0078185A" w:rsidP="0078185A">
      <w:pPr>
        <w:spacing w:after="0" w:line="240" w:lineRule="auto"/>
      </w:pPr>
      <w:r>
        <w:separator/>
      </w:r>
    </w:p>
  </w:footnote>
  <w:footnote w:type="continuationSeparator" w:id="0">
    <w:p w14:paraId="125AEC37" w14:textId="77777777" w:rsidR="0078185A" w:rsidRDefault="0078185A" w:rsidP="007818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E1A"/>
    <w:rsid w:val="00011EBA"/>
    <w:rsid w:val="000D6A3F"/>
    <w:rsid w:val="000E66DE"/>
    <w:rsid w:val="00152F2A"/>
    <w:rsid w:val="001A21C9"/>
    <w:rsid w:val="00481B8B"/>
    <w:rsid w:val="005356F7"/>
    <w:rsid w:val="005D649F"/>
    <w:rsid w:val="006F2889"/>
    <w:rsid w:val="0078185A"/>
    <w:rsid w:val="008029F3"/>
    <w:rsid w:val="0086655E"/>
    <w:rsid w:val="008E2FCB"/>
    <w:rsid w:val="0091308C"/>
    <w:rsid w:val="009C0E1A"/>
    <w:rsid w:val="00A9139B"/>
    <w:rsid w:val="00AD5523"/>
    <w:rsid w:val="00AF0C38"/>
    <w:rsid w:val="00D73105"/>
    <w:rsid w:val="00EC59C2"/>
    <w:rsid w:val="00F32DED"/>
    <w:rsid w:val="00FB6EFF"/>
    <w:rsid w:val="00FF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390B80BF"/>
  <w15:chartTrackingRefBased/>
  <w15:docId w15:val="{3ADBF1EB-15E4-4929-87A4-B63D2E067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818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185A"/>
  </w:style>
  <w:style w:type="paragraph" w:styleId="a5">
    <w:name w:val="footer"/>
    <w:basedOn w:val="a"/>
    <w:link w:val="Char0"/>
    <w:uiPriority w:val="99"/>
    <w:unhideWhenUsed/>
    <w:rsid w:val="007818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185A"/>
  </w:style>
  <w:style w:type="character" w:customStyle="1" w:styleId="gd15mcfceub">
    <w:name w:val="gd15mcfceub"/>
    <w:basedOn w:val="a0"/>
    <w:qFormat/>
    <w:rsid w:val="00A9139B"/>
  </w:style>
  <w:style w:type="paragraph" w:styleId="HTML">
    <w:name w:val="HTML Preformatted"/>
    <w:basedOn w:val="a"/>
    <w:link w:val="HTMLChar"/>
    <w:uiPriority w:val="99"/>
    <w:unhideWhenUsed/>
    <w:rsid w:val="00A9139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A9139B"/>
    <w:rPr>
      <w:rFonts w:ascii="Courier New" w:eastAsia="Times New Roman" w:hAnsi="Courier New" w:cs="Courier New"/>
      <w:kern w:val="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02-15T06:00:00Z</dcterms:created>
  <dcterms:modified xsi:type="dcterms:W3CDTF">2023-02-1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